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</w:t>
      </w:r>
      <w:r>
        <w:rPr/>
        <w:t>2. Cytokine production by PBMCs with N248S SNP in TLR1.</w:t>
      </w:r>
    </w:p>
    <w:tbl>
      <w:tblPr>
        <w:tblW w:w="99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650"/>
        <w:gridCol w:w="1004"/>
        <w:gridCol w:w="1154"/>
        <w:gridCol w:w="1460"/>
        <w:gridCol w:w="1688"/>
        <w:gridCol w:w="1070"/>
        <w:gridCol w:w="1050"/>
      </w:tblGrid>
      <w:tr>
        <w:trPr>
          <w:trHeight w:val="170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64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verages in pg/mL ± SEM</w:t>
            </w:r>
          </w:p>
        </w:tc>
      </w:tr>
      <w:tr>
        <w:trPr>
          <w:trHeight w:val="170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NP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timulu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L-8 (ng/mL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L-10</w:t>
            </w:r>
          </w:p>
        </w:tc>
      </w:tr>
      <w:tr>
        <w:trPr>
          <w:trHeight w:val="170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248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PM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 ± 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 ± 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.1 ± 0.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0 ± 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 ± 0</w:t>
            </w:r>
          </w:p>
        </w:tc>
      </w:tr>
      <w:tr>
        <w:trPr>
          <w:trHeight w:val="170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4 ± 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 ± 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.5 ± 0.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0 ± 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 ± 0</w:t>
            </w:r>
          </w:p>
        </w:tc>
      </w:tr>
      <w:tr>
        <w:trPr>
          <w:trHeight w:val="170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6 ± 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9 ± 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 ± 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0 ± 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 ± 0</w:t>
            </w:r>
          </w:p>
        </w:tc>
      </w:tr>
      <w:tr>
        <w:trPr>
          <w:trHeight w:val="170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.burgdorfer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28 ± 5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167 ± 78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5.3 ± 6.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0 ± 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0 ± 13</w:t>
            </w:r>
          </w:p>
        </w:tc>
      </w:tr>
      <w:tr>
        <w:trPr>
          <w:trHeight w:val="170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14 ± 7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949 ± 120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7.1 ± 13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3 ± 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8 ± 6</w:t>
            </w:r>
          </w:p>
        </w:tc>
      </w:tr>
      <w:tr>
        <w:trPr>
          <w:trHeight w:val="170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45 ± 43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a,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078 ± 657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a,d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6.1 ± 6.9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a,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6 ± 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1 ± 4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a,d</w:t>
            </w:r>
          </w:p>
        </w:tc>
      </w:tr>
      <w:tr>
        <w:trPr>
          <w:trHeight w:val="170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m3Cy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42 ± 6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167 ± 214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32.7 ± 32.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87 ± 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87 ± 155</w:t>
            </w:r>
          </w:p>
        </w:tc>
      </w:tr>
      <w:tr>
        <w:trPr>
          <w:trHeight w:val="170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38 ± 26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4129 ± 147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1.1 ± 15.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41 ± 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08 ± 39</w:t>
            </w:r>
          </w:p>
        </w:tc>
      </w:tr>
      <w:tr>
        <w:trPr>
          <w:trHeight w:val="170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18 ± 67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a,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996 ± 741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b,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3.1 ± 9.0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b,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6 ± 21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8 ± 13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a,e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Wt versus Ho p&lt;0.05;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Wt versus Ho p&lt;0.01;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He versus Ho p&lt;0.05;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He versus Ho p&lt;0.01;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e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He versus Ho p&lt;0.001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360" w:before="0" w:after="0"/>
        <w:ind w:left="540" w:hanging="5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9:37:00Z</dcterms:created>
  <dc:creator>z626117</dc:creator>
  <dc:description/>
  <cp:keywords/>
  <dc:language>en-US</dc:language>
  <cp:lastModifiedBy>z626117</cp:lastModifiedBy>
  <dcterms:modified xsi:type="dcterms:W3CDTF">2011-09-16T06:33:00Z</dcterms:modified>
  <cp:revision>5</cp:revision>
  <dc:subject/>
  <dc:title/>
</cp:coreProperties>
</file>